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IMP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ORK.rainfal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FI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"F:\joseph_2009\Ngorongoro\data\NCA 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hqts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rainfall 1963_2014_4.xlsx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BM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EXCEL REPLAC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ANG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heet1$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ETNAM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IXE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NO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CANTEX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USEDAT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CANTI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_month1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fal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rra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xx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[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Jan--Dec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=</w:t>
      </w:r>
      <w:proofErr w:type="spellStart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xx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[month]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ee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 month rain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_month2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_month1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tim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_n_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onth2=month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proc univariate data=rain_month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   </w:t>
      </w: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rain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ainsq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ainlog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histogram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rain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ainsq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ainlog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norma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;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fal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JUN+JUL+AUG+SEP+OCT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1=NOV+ DEC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11=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lag1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1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2= JAN+FEB+MAR+APR+MAY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11+wet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=</w:t>
      </w:r>
      <w:proofErr w:type="spellStart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+d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1=dry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2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1+lag1(mavdry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3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dry2+lag2(mavdry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4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dry3+lag3(mavdry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5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dry4+lag4(mavdry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dry6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dry5+lag5(mavdry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1=wet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2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1+lag1(mavwet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3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wet2+lag2(mavwet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4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wet3+lag3(mavwet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5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wet4+lag4(mavwet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6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wet5+lag5(mavwet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1=annua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2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1+lag1(mavannual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>mavannual3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annual2+lag2(mavannual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4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annual3+lag3(mavannual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5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annual4+lag4(mavannual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6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mavannual5+lag5(mavannual1))/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rop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Ja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-Dec wet11 wet1 wet2 total comment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mean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2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a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i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ry wet annua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eans (drop=_type_ _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freq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_)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tdiz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2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tho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sta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2std(keep=year dry wet annual mavannual2 mavdry2 mavwet2 mavannual3 mavdry3 mavwet3  mavannual4 mavdry4 mavwet4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mavannual5 mavdry5 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5  mavannual6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avdry6 mavwet6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enam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dry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et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=</w:t>
      </w:r>
      <w:proofErr w:type="spellStart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avannual2=mavannualstd2  mavdry2=mavdrystd2 mavwet2=mavwetstd2  mavannual3=mavannualstd3  mavdry3=mavdrystd3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3=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std3  mavannual4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avannualstd4 mavdry4=mavdrystd4 mavwet4=mavwetstd4  mavannual5=mavannualstd5 mavwet5=mavwetstd5 mavdry5=mavdrystd5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annual6=mavannualstd6 mavdry6=mavdrystd6 mavwet6=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avwetstd6 )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nnual wet dry mavannual2 mavdry2 mavwet2 mavannual3 mavdry3 mavwet3 mavannual4 mavdry4 mavwet4 mavannual5 mavdry5 mavwet5 mavannual6 mavdry6 mavwet6 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univariat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2std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centiles 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ctlp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ctlpr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 a w d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centiles2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centil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index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std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std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index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percentiles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inde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2std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inde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rg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std percentiles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inde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ma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.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mean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2xx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wa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prin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as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lastRenderedPageBreak/>
        <w:t>va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avannualstd2  mavwetstd2  mavdrystd2 mavannualstd3  mavwetstd3  mavdrystd3 mavannualstd4 mavwetstd4  mavdrystd4  mavannualstd5  mavwetstd5  mavdrystd5 mavannualstd6  mavwetstd6  mavdrystd6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10  d25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d40  d75  d90  d95 d100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10  a25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a40  a75  a90  a95 a100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10  w25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w40  w75  w90  w95 w100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3xx(drop=_type_ _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freq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_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a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roughts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2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10 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xtreme   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1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25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ever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 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2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40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oderat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4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75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norm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7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90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   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9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95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v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  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9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a100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a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ext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  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10    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xtreme   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1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2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ever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2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40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oderat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4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7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norm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7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90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9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9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v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9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w100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w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ext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10    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xtrem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1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2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ever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2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40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oderate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4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7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norm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7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90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90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95 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v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95&lt;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&lt;=d100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extwe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        percent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_flood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roughts(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 a=class) in=a1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(</w:t>
      </w:r>
      <w:proofErr w:type="gramEnd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    w=class) in=w1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(</w:t>
      </w:r>
      <w:proofErr w:type="gramEnd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    d=class) in=d1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1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mponent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nnu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w1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mponent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1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mponent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r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&lt;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7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iod 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arlie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l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iod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recen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ee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 rain class component period percent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_flood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mponent year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mean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_flood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wa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prin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as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iod component clas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classes(drop=_type_ _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freq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_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----Wet season and annual periodicity=2.94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,dry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seaosn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2.65.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4xx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3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y2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%l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F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:\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joseph_2009\Ngorongoro\Graphs; 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templat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fin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yfont6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ren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tyles.print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GraphFon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Data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Unicod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Valu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Label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Footnot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Titl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Anno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style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Background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/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ackgroundcolor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style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ody  /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ackground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background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/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walls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   /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gridlines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/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ntrast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black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ption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rienta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ortrait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dat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numb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option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l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/* This step uses multiple PROC SGPLOT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rocedures  *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o write multiple PNG files to disk.  Note that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his step uses the IMAGENAME= option on the ODS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GRAPHICS ON statement to name each PNG file    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hat is written to disk.                       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rtf file="&amp;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.\LNNPfont.rtf" style=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myfont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esults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sting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os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tm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&amp;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ur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n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astest.html'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_dpi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yfont6; 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Rainfall extreme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ane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oughts_flood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lastRenderedPageBreak/>
        <w:t>panelby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mponent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var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y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anel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umn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ow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pacing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unisca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al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eed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cent/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firebrick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bubble   x=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eriod  y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=s_02  size=size /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dataskin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=gloss     fill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fillattrs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firebrick) transparency=0.0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"Rainfall extremes in 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Ngorongoro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Crater, Tanzania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ow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centile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lu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o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by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i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Yea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where period&lt;=10;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pectr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data=rain2 out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_spectra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ef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s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h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p a k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hitetes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djmea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ent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annual wet Dry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ight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arze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_spectra2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_spectra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ize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ption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dat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numb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y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_spectra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eriod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S1a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_spectra2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1/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datalabel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P_A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ubb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1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iz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ize /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sk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gloss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firebrick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pectrum of Annual rainfall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pectral densit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iod in year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.6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x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4.67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po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in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lo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inside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ue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S1b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sting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_dpi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yfont6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_spectra2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2/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datalabel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P_W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ubb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1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iz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ize /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sk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gloss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firebrick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pectrum of wet season rainfall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pectral densit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iod in year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.6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x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4.67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po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in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lo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inside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ue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S1c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_spectra2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3 /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datalabel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P_D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ubb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eriod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_03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iz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ize /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sk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gloss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firebrick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pectrum of Dry season rainfall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pectral densit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iod in year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4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x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2.47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po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in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lo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inside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ue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1b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4xx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eed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blue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;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bsp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avannualstd5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e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marke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legfi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poin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kno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gre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-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18622885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-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67139845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2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-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27827932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4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593074023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7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056570418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293388772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931917567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Annual rainfall (mean = 932.9 mm, SD = 302.9 mm)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tandardized rainfal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setm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lu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6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o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1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by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ispla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 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ovalu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centile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2 /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n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b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osi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Bottomlef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xt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size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1c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4xx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eed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blue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;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bsp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avwetstd5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e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marke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legfi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poin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kno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gre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-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10005672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-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7117227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2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-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39727753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4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6700976163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7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098552198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4186871303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791474378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Wet season rainfall (mean = 848.0 mm, SD = 299.1 mm)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tandardized rainfal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setm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lu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6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o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1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by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ispla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 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ovalu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centile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2 /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n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c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osi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Bottomlef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xt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size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 xml:space="preserve">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1d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4xx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r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&lt;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1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eed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blue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bsp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avdrystd2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ed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marke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legfi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poin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kno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gre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-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874788248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-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64004715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-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46974478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4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4807265159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7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2087307665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1875857967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95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.935102849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100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Dry season rainfall (mean = 85.5 mm, SD = 65.2 mm)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tandardized rainfal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setm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ispla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 (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ovalu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Percentile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ear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y2 /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2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ansparenc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lu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6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o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1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by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n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'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osi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Bottomlef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xt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size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proc print data=percentiles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d10 d25 d40 d75 d90 d95 d100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----------------------------Plotting monthly rainfall distribution-----------------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3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fal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rra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NG [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Jan--Dec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o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G[month]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ee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year month rain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mean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3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wa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prin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a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month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eans(drop=_type_ _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freq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_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a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forma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lib=work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lu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onthfmt</w:t>
      </w:r>
      <w:proofErr w:type="spell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JAN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FEB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MAR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APR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MAY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JUN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JUL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AUG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EP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OCT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NOV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DEC"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ean_rain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3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lec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onth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AN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EB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A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P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A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UN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U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UG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EP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C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NOV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3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EC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therwi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ean_rains2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ean_rain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lec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onth3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AN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EB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A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PR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A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UN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JU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UG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EP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C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NOV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EC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Month4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therwis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ma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4 </w:t>
      </w:r>
      <w:r w:rsidRPr="00D1058E">
        <w:rPr>
          <w:rFonts w:ascii="Cambria" w:hAnsi="Cambria" w:cs="Cambria"/>
          <w:color w:val="008080"/>
          <w:sz w:val="20"/>
          <w:szCs w:val="20"/>
          <w:shd w:val="clear" w:color="auto" w:fill="FFFFFF"/>
        </w:rPr>
        <w:t>monthfmt4.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ean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8.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4=Month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ean monthly rainfall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or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mean_rains2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4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%l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F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:\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joseph_2009\Ngorongoro\Graphs; 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templat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fin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yfont7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ren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tyles.print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GraphFont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Data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Unicod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Valu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Label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Footnot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Title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,bol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raphAnnoFont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= (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Helvetica"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style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Background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/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ackgroundcolor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style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ody  /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ackground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background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/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walls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   /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whit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class </w:t>
      </w: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graphgridlines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/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 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contrastcolo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black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n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ptions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rienta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portrait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dat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numb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option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l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/* This step uses multiple PROC SGPLOT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rocedures  *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o write multiple PNG files to disk.  Note that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his step uses the IMAGENAME= option on the ODS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GRAPHICS ON statement to name each PNG file    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 that is written to disk.                        */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rtf file="&amp;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.\LNNPfont.rtf" style=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myfont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esults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sting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os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tm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&amp;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outdir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ur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n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astest.html'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_dpi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y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yfont7;  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igure_1a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ean_rains2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ba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month4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spons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a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ean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mit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both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mitsta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tder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ill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almon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4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spons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a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ean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agenta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eflin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ean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xi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y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black pattern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hickness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Mean monthly rainfall (mean = 78.3 mm, SD = 84.2 mm)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Mean monthly rainfall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setm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7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lastRenderedPageBreak/>
        <w:t>in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osi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Bottomlef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xt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size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3b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3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ay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month3 = </w:t>
      </w:r>
      <w:proofErr w:type="spellStart"/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md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ut(month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,put(day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.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,put(year,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.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ma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3 </w:t>
      </w:r>
      <w:proofErr w:type="spellStart"/>
      <w:r w:rsidRPr="00D1058E">
        <w:rPr>
          <w:rFonts w:ascii="Cambria" w:hAnsi="Cambria" w:cs="Cambria"/>
          <w:color w:val="008080"/>
          <w:sz w:val="20"/>
          <w:szCs w:val="20"/>
          <w:shd w:val="clear" w:color="auto" w:fill="FFFFFF"/>
        </w:rPr>
        <w:t>monyy</w:t>
      </w:r>
      <w:proofErr w:type="spellEnd"/>
      <w:r w:rsidRPr="00D1058E">
        <w:rPr>
          <w:rFonts w:ascii="Cambria" w:hAnsi="Cambria" w:cs="Cambria"/>
          <w:color w:val="008080"/>
          <w:sz w:val="20"/>
          <w:szCs w:val="20"/>
          <w:shd w:val="clear" w:color="auto" w:fill="FFFFFF"/>
        </w:rPr>
        <w:t>.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bname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F:\joseph_2009\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Ngorongoro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\Results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tm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timeseri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ain3b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seaso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.season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tr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.trend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.decomp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spectra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.spectra_rai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lo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series ACF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r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PACF IACF residual WN DECOMP TCC TCS SIC SC TC)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asonalit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;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ren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rig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c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ic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c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/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seudoad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d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month3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nterva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onth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ccumulat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vg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pectr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erio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rze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magenam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Month_rain_trend</w:t>
      </w:r>
      <w:proofErr w:type="spellEnd"/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idth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End"/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4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heigh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8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m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="004821C2" w:rsidRPr="004821C2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4821C2"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rain.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auto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onthly rainfall in mm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axi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ab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Year and month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eed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month3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original   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blue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selin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9.4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Mean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1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gendlabe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rigin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rie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x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gram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month3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y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TC   /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eattr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olor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ed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tter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ickne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.5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am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S3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gendlabel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it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Original and smoothed monthly rainfall series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inset 'a' /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noborder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position=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bottomleft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textattrs</w:t>
      </w:r>
      <w:proofErr w:type="spellEnd"/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size=30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eylegen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1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3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"S4"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/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oca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inside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cros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ositi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topleft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order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ow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------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Modeling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cycles in annual rainfall data--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ParameterEstimates</w:t>
      </w:r>
      <w:proofErr w:type="spell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uc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4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id year interval=year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l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rregular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v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* 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slope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ycl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filter smooth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cycle    plot</w:t>
      </w:r>
      <w:proofErr w:type="gram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(</w:t>
      </w:r>
      <w:proofErr w:type="gram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filter smooth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loess panel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usu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ecas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a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forecasts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------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Modeling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cycles in wet season rainfall data--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ParameterEstimates</w:t>
      </w:r>
      <w:proofErr w:type="spell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uc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4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id year interval=year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l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rregular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v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lop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yc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filter smooth)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yc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filter smooth) 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loess panel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usu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ecas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a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forecasts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/*------</w:t>
      </w:r>
      <w:proofErr w:type="spellStart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Modeling</w:t>
      </w:r>
      <w:proofErr w:type="spellEnd"/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cycles in dry season rainfall data--*/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outliersummary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ParameterEstimates</w:t>
      </w:r>
      <w:proofErr w:type="spell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uc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ain3xx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id year interval=year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l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std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rregular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vel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D1058E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slope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yc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filter smooth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ycle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(filter smooth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loess panel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usum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n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forecas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ack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ead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lot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(forecasts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ecomp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aphics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ff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1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2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componentsignificanc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in=x3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1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nnu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2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3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r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ro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_group_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1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2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Parameterestimates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in=x3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lastRenderedPageBreak/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1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nnu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2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3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r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ro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_group_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et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annual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1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wet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(in=x2) </w:t>
      </w:r>
      <w:proofErr w:type="spellStart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dry_Smoothedcycle</w:t>
      </w:r>
      <w:proofErr w:type="spell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in=x3)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1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Annual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2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f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x3=</w:t>
      </w:r>
      <w:r w:rsidRPr="00D1058E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hen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rain=</w:t>
      </w:r>
      <w:r w:rsidRPr="00D1058E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ry'</w:t>
      </w:r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rop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_group_;</w:t>
      </w:r>
    </w:p>
    <w:p w:rsidR="000E0FAD" w:rsidRPr="00D1058E" w:rsidRDefault="000E0FAD" w:rsidP="000E0FAD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D1058E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D1058E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720332" w:rsidRPr="00D1058E" w:rsidRDefault="004821C2">
      <w:pPr>
        <w:rPr>
          <w:rFonts w:ascii="Cambria" w:hAnsi="Cambria"/>
        </w:rPr>
      </w:pPr>
    </w:p>
    <w:sectPr w:rsidR="00720332" w:rsidRPr="00D1058E" w:rsidSect="000E0FAD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FAD"/>
    <w:rsid w:val="000E0FAD"/>
    <w:rsid w:val="004821C2"/>
    <w:rsid w:val="00B76BFA"/>
    <w:rsid w:val="00CD5B67"/>
    <w:rsid w:val="00D1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D12E4-60F9-45C0-BBF6-705B70D9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0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933</Words>
  <Characters>1672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3</cp:revision>
  <dcterms:created xsi:type="dcterms:W3CDTF">2016-07-31T08:16:00Z</dcterms:created>
  <dcterms:modified xsi:type="dcterms:W3CDTF">2016-07-31T08:39:00Z</dcterms:modified>
</cp:coreProperties>
</file>